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D70D3" w14:textId="117E70C7" w:rsidR="00536EAB" w:rsidRDefault="00536EAB" w:rsidP="00536EA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l Table 1</w:t>
      </w:r>
      <w:r>
        <w:rPr>
          <w:rFonts w:ascii="Times New Roman" w:hAnsi="Times New Roman" w:cs="Times New Roman"/>
          <w:bCs/>
        </w:rPr>
        <w:t xml:space="preserve"> Additional hemodynamic, clinical and biochemical variables at initiation, discontinuation and after discontinuation in patients trialed off continuous renal replacement therapy</w:t>
      </w:r>
      <w:bookmarkStart w:id="0" w:name="_GoBack"/>
      <w:bookmarkEnd w:id="0"/>
    </w:p>
    <w:p w14:paraId="678E1BFA" w14:textId="77777777" w:rsidR="00536EAB" w:rsidRDefault="00536EAB" w:rsidP="00536EAB"/>
    <w:tbl>
      <w:tblPr>
        <w:tblStyle w:val="PlainTable1"/>
        <w:tblW w:w="9355" w:type="dxa"/>
        <w:tblLook w:val="04A0" w:firstRow="1" w:lastRow="0" w:firstColumn="1" w:lastColumn="0" w:noHBand="0" w:noVBand="1"/>
      </w:tblPr>
      <w:tblGrid>
        <w:gridCol w:w="3325"/>
        <w:gridCol w:w="2340"/>
        <w:gridCol w:w="2340"/>
        <w:gridCol w:w="1350"/>
      </w:tblGrid>
      <w:tr w:rsidR="00536EAB" w:rsidRPr="0072326A" w14:paraId="298190F2" w14:textId="77777777" w:rsidTr="00585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1D4310B" w14:textId="77777777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vAlign w:val="center"/>
          </w:tcPr>
          <w:p w14:paraId="546A4A10" w14:textId="77777777" w:rsidR="00536EAB" w:rsidRPr="0072326A" w:rsidRDefault="00536EAB" w:rsidP="006A7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KRT</w:t>
            </w:r>
            <w:r w:rsidRPr="0072326A">
              <w:rPr>
                <w:rFonts w:cstheme="minorHAnsi"/>
                <w:sz w:val="20"/>
                <w:szCs w:val="20"/>
              </w:rPr>
              <w:t xml:space="preserve"> Outcome</w:t>
            </w:r>
          </w:p>
        </w:tc>
        <w:tc>
          <w:tcPr>
            <w:tcW w:w="1350" w:type="dxa"/>
            <w:vAlign w:val="center"/>
          </w:tcPr>
          <w:p w14:paraId="0CA82434" w14:textId="77777777" w:rsidR="00536EAB" w:rsidRPr="0072326A" w:rsidRDefault="00536EAB" w:rsidP="006A75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6EAB" w:rsidRPr="0072326A" w14:paraId="6BDEABDA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AA25446" w14:textId="77777777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708802C1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sz w:val="20"/>
                <w:szCs w:val="20"/>
              </w:rPr>
              <w:t>Success</w:t>
            </w:r>
          </w:p>
          <w:p w14:paraId="2CDE9396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72326A">
              <w:rPr>
                <w:rFonts w:cstheme="minorHAnsi"/>
                <w:sz w:val="20"/>
                <w:szCs w:val="20"/>
              </w:rPr>
              <w:t xml:space="preserve"> = 73</w:t>
            </w:r>
          </w:p>
        </w:tc>
        <w:tc>
          <w:tcPr>
            <w:tcW w:w="2340" w:type="dxa"/>
            <w:vAlign w:val="center"/>
          </w:tcPr>
          <w:p w14:paraId="71D0A380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sz w:val="20"/>
                <w:szCs w:val="20"/>
              </w:rPr>
              <w:t>Failure</w:t>
            </w:r>
          </w:p>
          <w:p w14:paraId="6C1D66AD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72326A">
              <w:rPr>
                <w:rFonts w:cstheme="minorHAnsi"/>
                <w:sz w:val="20"/>
                <w:szCs w:val="20"/>
              </w:rPr>
              <w:t xml:space="preserve"> = 26</w:t>
            </w:r>
          </w:p>
        </w:tc>
        <w:tc>
          <w:tcPr>
            <w:tcW w:w="1350" w:type="dxa"/>
            <w:vAlign w:val="center"/>
          </w:tcPr>
          <w:p w14:paraId="3EF8DA62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26A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6F1BB0" w:rsidRPr="0072326A" w14:paraId="18FF4B2B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B88E4A9" w14:textId="6193AB83" w:rsidR="006F1BB0" w:rsidRPr="006F1BB0" w:rsidRDefault="006F1BB0" w:rsidP="006A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5853E7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>RT Start Characteristics</w:t>
            </w:r>
          </w:p>
        </w:tc>
        <w:tc>
          <w:tcPr>
            <w:tcW w:w="2340" w:type="dxa"/>
          </w:tcPr>
          <w:p w14:paraId="7DB90CEB" w14:textId="77777777" w:rsidR="006F1BB0" w:rsidRDefault="006F1BB0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F31985F" w14:textId="77777777" w:rsidR="006F1BB0" w:rsidRDefault="006F1BB0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AF37DF" w14:textId="77777777" w:rsidR="006F1BB0" w:rsidRDefault="006F1BB0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6EAB" w:rsidRPr="0072326A" w14:paraId="3C6A1E34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873CA9F" w14:textId="77777777" w:rsidR="00536EAB" w:rsidRDefault="00536EAB" w:rsidP="006A754A">
            <w:pPr>
              <w:rPr>
                <w:sz w:val="20"/>
                <w:szCs w:val="20"/>
              </w:rPr>
            </w:pPr>
            <w:r w:rsidRPr="00F00756">
              <w:rPr>
                <w:b w:val="0"/>
                <w:bCs w:val="0"/>
                <w:sz w:val="20"/>
                <w:szCs w:val="20"/>
              </w:rPr>
              <w:t xml:space="preserve">     Mean arterial pressure</w:t>
            </w:r>
            <w:r>
              <w:rPr>
                <w:b w:val="0"/>
                <w:bCs w:val="0"/>
                <w:sz w:val="20"/>
                <w:szCs w:val="20"/>
              </w:rPr>
              <w:t xml:space="preserve"> (mmHg)</w:t>
            </w:r>
          </w:p>
          <w:p w14:paraId="6D311C7C" w14:textId="77777777" w:rsidR="00536EAB" w:rsidRDefault="00536EAB" w:rsidP="006A754A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in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  <w:p w14:paraId="101EC260" w14:textId="77777777" w:rsidR="00536EAB" w:rsidRPr="00F00756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ax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</w:tcPr>
          <w:p w14:paraId="0713A423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78C7C3A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 (54-74)</w:t>
            </w:r>
          </w:p>
          <w:p w14:paraId="038688AD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 (73-97)</w:t>
            </w:r>
          </w:p>
        </w:tc>
        <w:tc>
          <w:tcPr>
            <w:tcW w:w="2340" w:type="dxa"/>
          </w:tcPr>
          <w:p w14:paraId="5B3612E3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47F7797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53-79)</w:t>
            </w:r>
          </w:p>
          <w:p w14:paraId="691BAFA0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76-100)</w:t>
            </w:r>
          </w:p>
        </w:tc>
        <w:tc>
          <w:tcPr>
            <w:tcW w:w="1350" w:type="dxa"/>
          </w:tcPr>
          <w:p w14:paraId="662D69CF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7411E7C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8</w:t>
            </w:r>
          </w:p>
          <w:p w14:paraId="183B77A8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8</w:t>
            </w:r>
          </w:p>
        </w:tc>
      </w:tr>
      <w:tr w:rsidR="00536EAB" w:rsidRPr="0072326A" w14:paraId="1A884CFE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E15973E" w14:textId="5F2C0F7A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</w:t>
            </w:r>
            <w:r w:rsidR="009C316C">
              <w:rPr>
                <w:b w:val="0"/>
                <w:bCs w:val="0"/>
                <w:sz w:val="20"/>
                <w:szCs w:val="20"/>
              </w:rPr>
              <w:t>urosemide equivalents</w:t>
            </w:r>
            <w:r>
              <w:rPr>
                <w:b w:val="0"/>
                <w:bCs w:val="0"/>
                <w:sz w:val="20"/>
                <w:szCs w:val="20"/>
              </w:rPr>
              <w:t>/kg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2D580402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-1.5)</w:t>
            </w:r>
          </w:p>
        </w:tc>
        <w:tc>
          <w:tcPr>
            <w:tcW w:w="2340" w:type="dxa"/>
            <w:vAlign w:val="center"/>
          </w:tcPr>
          <w:p w14:paraId="249E9C71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0.0-2.6)</w:t>
            </w:r>
          </w:p>
        </w:tc>
        <w:tc>
          <w:tcPr>
            <w:tcW w:w="1350" w:type="dxa"/>
            <w:vAlign w:val="center"/>
          </w:tcPr>
          <w:p w14:paraId="73E45B1D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6</w:t>
            </w:r>
          </w:p>
        </w:tc>
      </w:tr>
      <w:tr w:rsidR="00536EAB" w:rsidRPr="0072326A" w14:paraId="0C7BFFE7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79FE5DA6" w14:textId="77777777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enoldopam, n (%)</w:t>
            </w:r>
          </w:p>
        </w:tc>
        <w:tc>
          <w:tcPr>
            <w:tcW w:w="2340" w:type="dxa"/>
            <w:vAlign w:val="center"/>
          </w:tcPr>
          <w:p w14:paraId="2E5B9E0B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0 (27.4)</w:t>
            </w:r>
          </w:p>
        </w:tc>
        <w:tc>
          <w:tcPr>
            <w:tcW w:w="2340" w:type="dxa"/>
            <w:vAlign w:val="center"/>
          </w:tcPr>
          <w:p w14:paraId="0BCAE5D7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8 (30.8)</w:t>
            </w:r>
          </w:p>
        </w:tc>
        <w:tc>
          <w:tcPr>
            <w:tcW w:w="1350" w:type="dxa"/>
            <w:vAlign w:val="center"/>
          </w:tcPr>
          <w:p w14:paraId="01E0146B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2</w:t>
            </w:r>
          </w:p>
        </w:tc>
      </w:tr>
      <w:tr w:rsidR="00536EAB" w:rsidRPr="0072326A" w14:paraId="439D122B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0C14E8C9" w14:textId="77777777" w:rsidR="00536EAB" w:rsidRPr="00F00756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Potassium (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Eq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19332368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 (3.4-4.7)</w:t>
            </w:r>
          </w:p>
        </w:tc>
        <w:tc>
          <w:tcPr>
            <w:tcW w:w="2340" w:type="dxa"/>
            <w:vAlign w:val="center"/>
          </w:tcPr>
          <w:p w14:paraId="59E2006F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 (3.1-4.4)</w:t>
            </w:r>
          </w:p>
        </w:tc>
        <w:tc>
          <w:tcPr>
            <w:tcW w:w="1350" w:type="dxa"/>
            <w:vAlign w:val="center"/>
          </w:tcPr>
          <w:p w14:paraId="4E37895A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8</w:t>
            </w:r>
          </w:p>
        </w:tc>
      </w:tr>
      <w:tr w:rsidR="00536EAB" w:rsidRPr="0072326A" w14:paraId="7C366387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7BCED89B" w14:textId="77777777" w:rsidR="00536EAB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Bicarbonate (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Eq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49589C1B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00 (19.00-27.00)</w:t>
            </w:r>
          </w:p>
        </w:tc>
        <w:tc>
          <w:tcPr>
            <w:tcW w:w="2340" w:type="dxa"/>
            <w:vAlign w:val="center"/>
          </w:tcPr>
          <w:p w14:paraId="6769A3EE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50 (21.00-26.00)</w:t>
            </w:r>
          </w:p>
        </w:tc>
        <w:tc>
          <w:tcPr>
            <w:tcW w:w="1350" w:type="dxa"/>
            <w:vAlign w:val="center"/>
          </w:tcPr>
          <w:p w14:paraId="5AC2BF6B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1</w:t>
            </w:r>
          </w:p>
        </w:tc>
      </w:tr>
      <w:tr w:rsidR="00536EAB" w:rsidRPr="0072326A" w14:paraId="5D81EB00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D953551" w14:textId="77777777" w:rsidR="00536EAB" w:rsidRPr="007F5697" w:rsidRDefault="00536EAB" w:rsidP="006A754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Phosphorus (mmol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‡</w:t>
            </w:r>
          </w:p>
        </w:tc>
        <w:tc>
          <w:tcPr>
            <w:tcW w:w="2340" w:type="dxa"/>
            <w:vAlign w:val="center"/>
          </w:tcPr>
          <w:p w14:paraId="702B4741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0 (4.32-6.60)</w:t>
            </w:r>
          </w:p>
        </w:tc>
        <w:tc>
          <w:tcPr>
            <w:tcW w:w="2340" w:type="dxa"/>
            <w:vAlign w:val="center"/>
          </w:tcPr>
          <w:p w14:paraId="475978DB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0 (5.00-7.00)</w:t>
            </w:r>
          </w:p>
        </w:tc>
        <w:tc>
          <w:tcPr>
            <w:tcW w:w="1350" w:type="dxa"/>
            <w:vAlign w:val="center"/>
          </w:tcPr>
          <w:p w14:paraId="4E7E474B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6</w:t>
            </w:r>
          </w:p>
        </w:tc>
      </w:tr>
      <w:tr w:rsidR="00536EAB" w:rsidRPr="0072326A" w14:paraId="391F853D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C214846" w14:textId="77777777" w:rsidR="00536EAB" w:rsidRPr="00D9071F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D9071F">
              <w:rPr>
                <w:b w:val="0"/>
                <w:bCs w:val="0"/>
                <w:sz w:val="20"/>
                <w:szCs w:val="20"/>
              </w:rPr>
              <w:t>CRP</w:t>
            </w:r>
            <w:r>
              <w:rPr>
                <w:b w:val="0"/>
                <w:bCs w:val="0"/>
                <w:sz w:val="20"/>
                <w:szCs w:val="20"/>
              </w:rPr>
              <w:t xml:space="preserve"> (mg/d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‡</w:t>
            </w:r>
          </w:p>
        </w:tc>
        <w:tc>
          <w:tcPr>
            <w:tcW w:w="2340" w:type="dxa"/>
            <w:vAlign w:val="center"/>
          </w:tcPr>
          <w:p w14:paraId="03DE8724" w14:textId="77777777" w:rsidR="00536EAB" w:rsidRPr="00D9071F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 (2.80-20.30)</w:t>
            </w:r>
          </w:p>
        </w:tc>
        <w:tc>
          <w:tcPr>
            <w:tcW w:w="2340" w:type="dxa"/>
            <w:vAlign w:val="center"/>
          </w:tcPr>
          <w:p w14:paraId="0AF31E2A" w14:textId="77777777" w:rsidR="00536EAB" w:rsidRPr="00D9071F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071F">
              <w:rPr>
                <w:sz w:val="20"/>
                <w:szCs w:val="20"/>
              </w:rPr>
              <w:t>6.00 (4.60-17.38)</w:t>
            </w:r>
          </w:p>
        </w:tc>
        <w:tc>
          <w:tcPr>
            <w:tcW w:w="1350" w:type="dxa"/>
            <w:vAlign w:val="center"/>
          </w:tcPr>
          <w:p w14:paraId="2BD8D992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9</w:t>
            </w:r>
          </w:p>
        </w:tc>
      </w:tr>
      <w:tr w:rsidR="00536EAB" w:rsidRPr="0072326A" w14:paraId="30724798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09474EC7" w14:textId="77777777" w:rsidR="00536EAB" w:rsidRPr="00045021" w:rsidRDefault="00536EAB" w:rsidP="006A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RT</w:t>
            </w:r>
            <w:r w:rsidRPr="00045021">
              <w:rPr>
                <w:sz w:val="20"/>
                <w:szCs w:val="20"/>
              </w:rPr>
              <w:t xml:space="preserve"> Stop Characteristics</w:t>
            </w:r>
          </w:p>
        </w:tc>
        <w:tc>
          <w:tcPr>
            <w:tcW w:w="2340" w:type="dxa"/>
            <w:vAlign w:val="center"/>
          </w:tcPr>
          <w:p w14:paraId="0FA5E510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6A515633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D64D5FE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6EAB" w:rsidRPr="0072326A" w14:paraId="37C21EE1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B314F49" w14:textId="77777777" w:rsidR="00536EAB" w:rsidRDefault="00536EAB" w:rsidP="006A754A">
            <w:pPr>
              <w:rPr>
                <w:sz w:val="20"/>
                <w:szCs w:val="20"/>
              </w:rPr>
            </w:pPr>
            <w:r w:rsidRPr="00F00756">
              <w:rPr>
                <w:b w:val="0"/>
                <w:bCs w:val="0"/>
                <w:sz w:val="20"/>
                <w:szCs w:val="20"/>
              </w:rPr>
              <w:t xml:space="preserve">     Mean arterial pressure</w:t>
            </w:r>
            <w:r>
              <w:rPr>
                <w:b w:val="0"/>
                <w:bCs w:val="0"/>
                <w:sz w:val="20"/>
                <w:szCs w:val="20"/>
              </w:rPr>
              <w:t xml:space="preserve"> (mmHg)</w:t>
            </w:r>
          </w:p>
          <w:p w14:paraId="1DBB7EC9" w14:textId="77777777" w:rsidR="00536EAB" w:rsidRDefault="00536EAB" w:rsidP="006A754A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in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  <w:p w14:paraId="3CFBA1A3" w14:textId="77777777" w:rsidR="00536EAB" w:rsidRPr="00F00756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ax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1C74C209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6448240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(57-79)</w:t>
            </w:r>
          </w:p>
          <w:p w14:paraId="4D45A6D1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75-100)</w:t>
            </w:r>
          </w:p>
        </w:tc>
        <w:tc>
          <w:tcPr>
            <w:tcW w:w="2340" w:type="dxa"/>
            <w:vAlign w:val="center"/>
          </w:tcPr>
          <w:p w14:paraId="041D8A67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C534929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52-73)</w:t>
            </w:r>
          </w:p>
          <w:p w14:paraId="222AAF7E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72-103)</w:t>
            </w:r>
          </w:p>
        </w:tc>
        <w:tc>
          <w:tcPr>
            <w:tcW w:w="1350" w:type="dxa"/>
            <w:vAlign w:val="center"/>
          </w:tcPr>
          <w:p w14:paraId="5A9B4984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2603781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9</w:t>
            </w:r>
          </w:p>
          <w:p w14:paraId="103E0E95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8</w:t>
            </w:r>
          </w:p>
        </w:tc>
      </w:tr>
      <w:tr w:rsidR="00536EAB" w:rsidRPr="0072326A" w14:paraId="52F3A2E9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D2772C9" w14:textId="310C55F4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</w:t>
            </w:r>
            <w:r w:rsidR="001B55CD">
              <w:rPr>
                <w:b w:val="0"/>
                <w:bCs w:val="0"/>
                <w:sz w:val="20"/>
                <w:szCs w:val="20"/>
              </w:rPr>
              <w:t>urosemide equivalents</w:t>
            </w:r>
            <w:r>
              <w:rPr>
                <w:b w:val="0"/>
                <w:bCs w:val="0"/>
                <w:sz w:val="20"/>
                <w:szCs w:val="20"/>
              </w:rPr>
              <w:t>/kg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5D6B42B6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-1.8)</w:t>
            </w:r>
          </w:p>
        </w:tc>
        <w:tc>
          <w:tcPr>
            <w:tcW w:w="2340" w:type="dxa"/>
            <w:vAlign w:val="center"/>
          </w:tcPr>
          <w:p w14:paraId="76EB3B12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.0-3.5)</w:t>
            </w:r>
          </w:p>
        </w:tc>
        <w:tc>
          <w:tcPr>
            <w:tcW w:w="1350" w:type="dxa"/>
            <w:vAlign w:val="center"/>
          </w:tcPr>
          <w:p w14:paraId="39462484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6</w:t>
            </w:r>
          </w:p>
        </w:tc>
      </w:tr>
      <w:tr w:rsidR="00536EAB" w:rsidRPr="0072326A" w14:paraId="78CC7996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7BD9F02" w14:textId="77777777" w:rsidR="00536EAB" w:rsidRPr="0072326A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enoldopam, n (%)</w:t>
            </w:r>
          </w:p>
        </w:tc>
        <w:tc>
          <w:tcPr>
            <w:tcW w:w="2340" w:type="dxa"/>
            <w:vAlign w:val="center"/>
          </w:tcPr>
          <w:p w14:paraId="7089EBD0" w14:textId="77777777" w:rsidR="00536EAB" w:rsidRPr="00FC1970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1 (15.1)</w:t>
            </w:r>
          </w:p>
        </w:tc>
        <w:tc>
          <w:tcPr>
            <w:tcW w:w="2340" w:type="dxa"/>
            <w:vAlign w:val="center"/>
          </w:tcPr>
          <w:p w14:paraId="76286D77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 (19.2)</w:t>
            </w:r>
          </w:p>
        </w:tc>
        <w:tc>
          <w:tcPr>
            <w:tcW w:w="1350" w:type="dxa"/>
            <w:vAlign w:val="center"/>
          </w:tcPr>
          <w:p w14:paraId="07FC6572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7</w:t>
            </w:r>
          </w:p>
        </w:tc>
      </w:tr>
      <w:tr w:rsidR="00536EAB" w:rsidRPr="0072326A" w14:paraId="7E23D1DC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7617204" w14:textId="77777777" w:rsidR="00536EAB" w:rsidRPr="00A01838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Potassium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Eq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505FED7A" w14:textId="77777777" w:rsidR="00536EAB" w:rsidRPr="00A01838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4-4.2)</w:t>
            </w:r>
          </w:p>
        </w:tc>
        <w:tc>
          <w:tcPr>
            <w:tcW w:w="2340" w:type="dxa"/>
            <w:vAlign w:val="center"/>
          </w:tcPr>
          <w:p w14:paraId="0B263BFD" w14:textId="77777777" w:rsidR="00536EAB" w:rsidRPr="00A01838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2-4.2)</w:t>
            </w:r>
          </w:p>
        </w:tc>
        <w:tc>
          <w:tcPr>
            <w:tcW w:w="1350" w:type="dxa"/>
            <w:vAlign w:val="center"/>
          </w:tcPr>
          <w:p w14:paraId="54D80425" w14:textId="77777777" w:rsidR="00536EAB" w:rsidRPr="00A01838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1</w:t>
            </w:r>
          </w:p>
        </w:tc>
      </w:tr>
      <w:tr w:rsidR="00536EAB" w:rsidRPr="0072326A" w14:paraId="72CD6D33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3F36DDA2" w14:textId="77777777" w:rsidR="00536EAB" w:rsidRPr="00A01838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Bicarbonate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Eq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36E15B4E" w14:textId="77777777" w:rsidR="00536EAB" w:rsidRPr="00A01838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7-32)</w:t>
            </w:r>
          </w:p>
        </w:tc>
        <w:tc>
          <w:tcPr>
            <w:tcW w:w="2340" w:type="dxa"/>
            <w:vAlign w:val="center"/>
          </w:tcPr>
          <w:p w14:paraId="7E7895CD" w14:textId="77777777" w:rsidR="00536EAB" w:rsidRPr="00A01838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83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A01838">
              <w:rPr>
                <w:sz w:val="20"/>
                <w:szCs w:val="20"/>
              </w:rPr>
              <w:t xml:space="preserve"> (24-</w:t>
            </w:r>
            <w:r>
              <w:rPr>
                <w:sz w:val="20"/>
                <w:szCs w:val="20"/>
              </w:rPr>
              <w:t>30</w:t>
            </w:r>
            <w:r w:rsidRPr="00A01838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317CAD6" w14:textId="77777777" w:rsidR="00536EAB" w:rsidRPr="00A01838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6*</w:t>
            </w:r>
          </w:p>
        </w:tc>
      </w:tr>
      <w:tr w:rsidR="00536EAB" w:rsidRPr="0072326A" w14:paraId="5D2BA609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DE3284D" w14:textId="77777777" w:rsidR="00536EAB" w:rsidRPr="00A01838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 w:rsidRPr="00A01838">
              <w:rPr>
                <w:b w:val="0"/>
                <w:bCs w:val="0"/>
                <w:sz w:val="20"/>
                <w:szCs w:val="20"/>
              </w:rPr>
              <w:t xml:space="preserve">     Phosphorus</w:t>
            </w:r>
            <w:r>
              <w:rPr>
                <w:b w:val="0"/>
                <w:bCs w:val="0"/>
                <w:sz w:val="20"/>
                <w:szCs w:val="20"/>
              </w:rPr>
              <w:t xml:space="preserve"> (mmol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1E8DE5AC" w14:textId="77777777" w:rsidR="00536EAB" w:rsidRPr="00A01838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3.8-4.7)</w:t>
            </w:r>
          </w:p>
        </w:tc>
        <w:tc>
          <w:tcPr>
            <w:tcW w:w="2340" w:type="dxa"/>
            <w:vAlign w:val="center"/>
          </w:tcPr>
          <w:p w14:paraId="44B0A6D7" w14:textId="77777777" w:rsidR="00536EAB" w:rsidRPr="00A01838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5-4.5)</w:t>
            </w:r>
          </w:p>
        </w:tc>
        <w:tc>
          <w:tcPr>
            <w:tcW w:w="1350" w:type="dxa"/>
            <w:vAlign w:val="center"/>
          </w:tcPr>
          <w:p w14:paraId="47FD5827" w14:textId="77777777" w:rsidR="00536EAB" w:rsidRPr="00A01838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9</w:t>
            </w:r>
          </w:p>
        </w:tc>
      </w:tr>
      <w:tr w:rsidR="006F1BB0" w:rsidRPr="0072326A" w14:paraId="68658E20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B3E95C0" w14:textId="0E6C052E" w:rsidR="006F1BB0" w:rsidRDefault="005853E7" w:rsidP="006A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hours post CKRT discontinuation</w:t>
            </w:r>
          </w:p>
        </w:tc>
        <w:tc>
          <w:tcPr>
            <w:tcW w:w="2340" w:type="dxa"/>
            <w:vAlign w:val="center"/>
          </w:tcPr>
          <w:p w14:paraId="5B03DB0A" w14:textId="77777777" w:rsidR="006F1BB0" w:rsidRDefault="006F1BB0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3DF6E4E0" w14:textId="77777777" w:rsidR="006F1BB0" w:rsidRDefault="006F1BB0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B741D6" w14:textId="77777777" w:rsidR="006F1BB0" w:rsidRDefault="006F1BB0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6EAB" w:rsidRPr="0072326A" w14:paraId="0882BEBF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0BCF0A5" w14:textId="77777777" w:rsidR="00536EAB" w:rsidRDefault="00536EAB" w:rsidP="006A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b w:val="0"/>
                <w:bCs w:val="0"/>
                <w:sz w:val="20"/>
                <w:szCs w:val="20"/>
              </w:rPr>
              <w:t>Mean arterial pressure (mmHg)</w:t>
            </w:r>
          </w:p>
          <w:p w14:paraId="2B68CC66" w14:textId="77777777" w:rsidR="00536EAB" w:rsidRDefault="00536EAB" w:rsidP="006A754A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in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  <w:p w14:paraId="6E763274" w14:textId="77777777" w:rsidR="00536EAB" w:rsidRPr="006864D9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ax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477A7E55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14D55D3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58-83)</w:t>
            </w:r>
          </w:p>
          <w:p w14:paraId="4EE25C6A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77-104)</w:t>
            </w:r>
          </w:p>
        </w:tc>
        <w:tc>
          <w:tcPr>
            <w:tcW w:w="2340" w:type="dxa"/>
            <w:vAlign w:val="center"/>
          </w:tcPr>
          <w:p w14:paraId="5D002366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95AF88A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53-74)</w:t>
            </w:r>
          </w:p>
          <w:p w14:paraId="61FDA2F8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 (72-98)</w:t>
            </w:r>
          </w:p>
        </w:tc>
        <w:tc>
          <w:tcPr>
            <w:tcW w:w="1350" w:type="dxa"/>
          </w:tcPr>
          <w:p w14:paraId="5A61DFF4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7D98800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6</w:t>
            </w:r>
          </w:p>
          <w:p w14:paraId="6F436B92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4</w:t>
            </w:r>
          </w:p>
        </w:tc>
      </w:tr>
      <w:tr w:rsidR="00536EAB" w:rsidRPr="0072326A" w14:paraId="0A5D13A6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ADC5EDC" w14:textId="1AC75070" w:rsidR="00536EAB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</w:t>
            </w:r>
            <w:r w:rsidR="00E327E4">
              <w:rPr>
                <w:b w:val="0"/>
                <w:bCs w:val="0"/>
                <w:sz w:val="20"/>
                <w:szCs w:val="20"/>
              </w:rPr>
              <w:t>urosemide equivalents</w:t>
            </w:r>
            <w:r>
              <w:rPr>
                <w:b w:val="0"/>
                <w:bCs w:val="0"/>
                <w:sz w:val="20"/>
                <w:szCs w:val="20"/>
              </w:rPr>
              <w:t>/kg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132FDD9D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 (0.0-2.8)</w:t>
            </w:r>
          </w:p>
        </w:tc>
        <w:tc>
          <w:tcPr>
            <w:tcW w:w="2340" w:type="dxa"/>
            <w:vAlign w:val="center"/>
          </w:tcPr>
          <w:p w14:paraId="2E5592A6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 (0.0-4.4)</w:t>
            </w:r>
          </w:p>
        </w:tc>
        <w:tc>
          <w:tcPr>
            <w:tcW w:w="1350" w:type="dxa"/>
            <w:vAlign w:val="center"/>
          </w:tcPr>
          <w:p w14:paraId="23E7B024" w14:textId="77777777" w:rsidR="00536EAB" w:rsidRPr="0072326A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1</w:t>
            </w:r>
          </w:p>
        </w:tc>
      </w:tr>
      <w:tr w:rsidR="00536EAB" w:rsidRPr="0072326A" w14:paraId="0167D69F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FC76E1E" w14:textId="77777777" w:rsidR="00536EAB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enoldopam, n (%)</w:t>
            </w:r>
          </w:p>
        </w:tc>
        <w:tc>
          <w:tcPr>
            <w:tcW w:w="2340" w:type="dxa"/>
            <w:vAlign w:val="center"/>
          </w:tcPr>
          <w:p w14:paraId="10D85230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0 (13.7)</w:t>
            </w:r>
          </w:p>
        </w:tc>
        <w:tc>
          <w:tcPr>
            <w:tcW w:w="2340" w:type="dxa"/>
            <w:vAlign w:val="center"/>
          </w:tcPr>
          <w:p w14:paraId="55D5B462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 (19.2)</w:t>
            </w:r>
          </w:p>
        </w:tc>
        <w:tc>
          <w:tcPr>
            <w:tcW w:w="1350" w:type="dxa"/>
            <w:vAlign w:val="center"/>
          </w:tcPr>
          <w:p w14:paraId="0275EF3E" w14:textId="77777777" w:rsidR="00536EAB" w:rsidRPr="0072326A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1</w:t>
            </w:r>
          </w:p>
        </w:tc>
      </w:tr>
      <w:tr w:rsidR="006F1BB0" w:rsidRPr="0072326A" w14:paraId="60E57E91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2B83E9C4" w14:textId="1F290159" w:rsidR="006F1BB0" w:rsidRPr="005853E7" w:rsidRDefault="005853E7" w:rsidP="006A75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hours post CKRT discontinuation</w:t>
            </w:r>
          </w:p>
        </w:tc>
        <w:tc>
          <w:tcPr>
            <w:tcW w:w="2340" w:type="dxa"/>
          </w:tcPr>
          <w:p w14:paraId="7EABCE27" w14:textId="77777777" w:rsidR="006F1BB0" w:rsidRDefault="006F1BB0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2010B916" w14:textId="77777777" w:rsidR="006F1BB0" w:rsidRDefault="006F1BB0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3C9951D7" w14:textId="77777777" w:rsidR="006F1BB0" w:rsidRDefault="006F1BB0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6EAB" w:rsidRPr="0072326A" w14:paraId="2A2CBFCA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07A154FA" w14:textId="77777777" w:rsidR="00536EAB" w:rsidRDefault="00536EAB" w:rsidP="006A754A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Mean arterial pressure (mmHg)</w:t>
            </w:r>
          </w:p>
          <w:p w14:paraId="5345C2AB" w14:textId="77777777" w:rsidR="00536EAB" w:rsidRDefault="00536EAB" w:rsidP="006A754A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in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  <w:p w14:paraId="364A0E9E" w14:textId="77777777" w:rsidR="00536EAB" w:rsidRPr="006864D9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Maximum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</w:tcPr>
          <w:p w14:paraId="521F900D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1FE61598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 (55-79)</w:t>
            </w:r>
          </w:p>
          <w:p w14:paraId="58D73E03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 (82-107)</w:t>
            </w:r>
          </w:p>
        </w:tc>
        <w:tc>
          <w:tcPr>
            <w:tcW w:w="2340" w:type="dxa"/>
          </w:tcPr>
          <w:p w14:paraId="5472D21B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53F3278E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53-74)</w:t>
            </w:r>
          </w:p>
          <w:p w14:paraId="324152F2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78-102)</w:t>
            </w:r>
          </w:p>
        </w:tc>
        <w:tc>
          <w:tcPr>
            <w:tcW w:w="1350" w:type="dxa"/>
          </w:tcPr>
          <w:p w14:paraId="0F17D805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0C703F2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9</w:t>
            </w:r>
          </w:p>
          <w:p w14:paraId="0DEF2360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6</w:t>
            </w:r>
          </w:p>
        </w:tc>
      </w:tr>
      <w:tr w:rsidR="00536EAB" w:rsidRPr="0072326A" w14:paraId="0C82DB43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1C67EC7" w14:textId="103687A5" w:rsidR="00536EAB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</w:t>
            </w:r>
            <w:r w:rsidR="000E4A14">
              <w:rPr>
                <w:b w:val="0"/>
                <w:bCs w:val="0"/>
                <w:sz w:val="20"/>
                <w:szCs w:val="20"/>
              </w:rPr>
              <w:t>urosemide equivalents</w:t>
            </w:r>
            <w:r>
              <w:rPr>
                <w:b w:val="0"/>
                <w:bCs w:val="0"/>
                <w:sz w:val="20"/>
                <w:szCs w:val="20"/>
              </w:rPr>
              <w:t>/kg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06FA5C55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 (0.0-4.0)</w:t>
            </w:r>
          </w:p>
        </w:tc>
        <w:tc>
          <w:tcPr>
            <w:tcW w:w="2340" w:type="dxa"/>
            <w:vAlign w:val="center"/>
          </w:tcPr>
          <w:p w14:paraId="4DB4D9A8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 (0.1-6.2)</w:t>
            </w:r>
          </w:p>
        </w:tc>
        <w:tc>
          <w:tcPr>
            <w:tcW w:w="1350" w:type="dxa"/>
            <w:vAlign w:val="center"/>
          </w:tcPr>
          <w:p w14:paraId="2E0EE563" w14:textId="77777777" w:rsidR="00536EAB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9</w:t>
            </w:r>
          </w:p>
        </w:tc>
      </w:tr>
      <w:tr w:rsidR="00536EAB" w:rsidRPr="0072326A" w14:paraId="3C1204A4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3225A15" w14:textId="77777777" w:rsidR="00536EAB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Fenoldopam, n (%)</w:t>
            </w:r>
          </w:p>
        </w:tc>
        <w:tc>
          <w:tcPr>
            <w:tcW w:w="2340" w:type="dxa"/>
            <w:vAlign w:val="center"/>
          </w:tcPr>
          <w:p w14:paraId="27E688B5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739BD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13.7)</w:t>
            </w:r>
          </w:p>
        </w:tc>
        <w:tc>
          <w:tcPr>
            <w:tcW w:w="2340" w:type="dxa"/>
            <w:vAlign w:val="center"/>
          </w:tcPr>
          <w:p w14:paraId="5217609E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 (16.0)</w:t>
            </w:r>
          </w:p>
        </w:tc>
        <w:tc>
          <w:tcPr>
            <w:tcW w:w="1350" w:type="dxa"/>
            <w:vAlign w:val="center"/>
          </w:tcPr>
          <w:p w14:paraId="65E27792" w14:textId="77777777" w:rsidR="00536EAB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9</w:t>
            </w:r>
          </w:p>
        </w:tc>
      </w:tr>
      <w:tr w:rsidR="00536EAB" w:rsidRPr="0072326A" w14:paraId="21302EBF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A48D0F0" w14:textId="77777777" w:rsidR="00536EAB" w:rsidRPr="003B4157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 w:rsidRPr="003B4157">
              <w:rPr>
                <w:b w:val="0"/>
                <w:bCs w:val="0"/>
                <w:sz w:val="20"/>
                <w:szCs w:val="20"/>
              </w:rPr>
              <w:t xml:space="preserve">     </w:t>
            </w:r>
            <w:r>
              <w:rPr>
                <w:b w:val="0"/>
                <w:bCs w:val="0"/>
                <w:sz w:val="20"/>
                <w:szCs w:val="20"/>
              </w:rPr>
              <w:t>Potassium (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Eq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768433FE" w14:textId="77777777" w:rsidR="00536EAB" w:rsidRPr="003B4157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4-4.2)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2340" w:type="dxa"/>
            <w:vAlign w:val="center"/>
          </w:tcPr>
          <w:p w14:paraId="48CB88F0" w14:textId="77777777" w:rsidR="00536EAB" w:rsidRPr="003B4157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3.3-4.1)</w:t>
            </w:r>
          </w:p>
        </w:tc>
        <w:tc>
          <w:tcPr>
            <w:tcW w:w="1350" w:type="dxa"/>
            <w:vAlign w:val="center"/>
          </w:tcPr>
          <w:p w14:paraId="43514E28" w14:textId="77777777" w:rsidR="00536EAB" w:rsidRPr="003B4157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4</w:t>
            </w:r>
          </w:p>
        </w:tc>
      </w:tr>
      <w:tr w:rsidR="00536EAB" w:rsidRPr="0072326A" w14:paraId="0695F57D" w14:textId="77777777" w:rsidTr="005853E7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507E2389" w14:textId="77777777" w:rsidR="00536EAB" w:rsidRPr="003B4157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 w:rsidRPr="003B4157">
              <w:rPr>
                <w:b w:val="0"/>
                <w:bCs w:val="0"/>
                <w:sz w:val="20"/>
                <w:szCs w:val="20"/>
              </w:rPr>
              <w:t xml:space="preserve">     Bicarbonate</w:t>
            </w:r>
            <w:r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mEq</w:t>
            </w:r>
            <w:proofErr w:type="spellEnd"/>
            <w:r>
              <w:rPr>
                <w:b w:val="0"/>
                <w:bCs w:val="0"/>
                <w:sz w:val="20"/>
                <w:szCs w:val="20"/>
              </w:rPr>
              <w:t>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</w:t>
            </w:r>
          </w:p>
        </w:tc>
        <w:tc>
          <w:tcPr>
            <w:tcW w:w="2340" w:type="dxa"/>
            <w:vAlign w:val="center"/>
          </w:tcPr>
          <w:p w14:paraId="122629EC" w14:textId="77777777" w:rsidR="00536EAB" w:rsidRPr="003B4157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6-31)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</w:tc>
        <w:tc>
          <w:tcPr>
            <w:tcW w:w="2340" w:type="dxa"/>
            <w:vAlign w:val="center"/>
          </w:tcPr>
          <w:p w14:paraId="5D22EC78" w14:textId="77777777" w:rsidR="00536EAB" w:rsidRPr="003B4157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4 -29)</w:t>
            </w:r>
          </w:p>
        </w:tc>
        <w:tc>
          <w:tcPr>
            <w:tcW w:w="1350" w:type="dxa"/>
            <w:vAlign w:val="center"/>
          </w:tcPr>
          <w:p w14:paraId="1FD6981B" w14:textId="77777777" w:rsidR="00536EAB" w:rsidRPr="003B4157" w:rsidRDefault="00536EAB" w:rsidP="006A7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</w:tr>
      <w:tr w:rsidR="00536EAB" w:rsidRPr="0072326A" w14:paraId="6AD339D4" w14:textId="77777777" w:rsidTr="00585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41F7804C" w14:textId="77777777" w:rsidR="00536EAB" w:rsidRPr="003B4157" w:rsidRDefault="00536EAB" w:rsidP="006A754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Phosphorus (mmol/L)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†‡</w:t>
            </w:r>
          </w:p>
        </w:tc>
        <w:tc>
          <w:tcPr>
            <w:tcW w:w="2340" w:type="dxa"/>
            <w:vAlign w:val="center"/>
          </w:tcPr>
          <w:p w14:paraId="4F01ACD0" w14:textId="77777777" w:rsidR="00536EAB" w:rsidRPr="003B4157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4.0-5.5)</w:t>
            </w:r>
          </w:p>
        </w:tc>
        <w:tc>
          <w:tcPr>
            <w:tcW w:w="2340" w:type="dxa"/>
            <w:vAlign w:val="center"/>
          </w:tcPr>
          <w:p w14:paraId="0E4F932A" w14:textId="77777777" w:rsidR="00536EAB" w:rsidRPr="003B4157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3.3-5.5)</w:t>
            </w:r>
          </w:p>
        </w:tc>
        <w:tc>
          <w:tcPr>
            <w:tcW w:w="1350" w:type="dxa"/>
            <w:vAlign w:val="center"/>
          </w:tcPr>
          <w:p w14:paraId="1DCD5F71" w14:textId="77777777" w:rsidR="00536EAB" w:rsidRPr="003B4157" w:rsidRDefault="00536EAB" w:rsidP="006A75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3</w:t>
            </w:r>
          </w:p>
        </w:tc>
      </w:tr>
    </w:tbl>
    <w:p w14:paraId="445E7AAB" w14:textId="77777777" w:rsidR="00536EAB" w:rsidRDefault="00536EAB" w:rsidP="00536EAB">
      <w:pPr>
        <w:rPr>
          <w:rFonts w:ascii="Calibri" w:hAnsi="Calibri" w:cs="Calibri"/>
          <w:sz w:val="20"/>
          <w:szCs w:val="20"/>
        </w:rPr>
      </w:pPr>
      <w:r w:rsidRPr="007C501C">
        <w:rPr>
          <w:rFonts w:ascii="Calibri" w:hAnsi="Calibri" w:cs="Calibri"/>
          <w:sz w:val="20"/>
          <w:szCs w:val="20"/>
        </w:rPr>
        <w:t>†</w:t>
      </w:r>
      <w:r>
        <w:rPr>
          <w:rFonts w:ascii="Calibri" w:hAnsi="Calibri" w:cs="Calibri"/>
          <w:sz w:val="20"/>
          <w:szCs w:val="20"/>
        </w:rPr>
        <w:t xml:space="preserve"> Median (25</w:t>
      </w:r>
      <w:r w:rsidRPr="00641FDE">
        <w:rPr>
          <w:rFonts w:ascii="Calibri" w:hAnsi="Calibri" w:cs="Calibri"/>
          <w:sz w:val="20"/>
          <w:szCs w:val="20"/>
          <w:vertAlign w:val="superscript"/>
        </w:rPr>
        <w:t>th</w:t>
      </w:r>
      <w:r>
        <w:rPr>
          <w:rFonts w:ascii="Calibri" w:hAnsi="Calibri" w:cs="Calibri"/>
          <w:sz w:val="20"/>
          <w:szCs w:val="20"/>
        </w:rPr>
        <w:t xml:space="preserve"> – 75</w:t>
      </w:r>
      <w:r w:rsidRPr="00641FDE">
        <w:rPr>
          <w:rFonts w:ascii="Calibri" w:hAnsi="Calibri" w:cs="Calibri"/>
          <w:sz w:val="20"/>
          <w:szCs w:val="20"/>
          <w:vertAlign w:val="superscript"/>
        </w:rPr>
        <w:t>th</w:t>
      </w:r>
      <w:r>
        <w:rPr>
          <w:rFonts w:ascii="Calibri" w:hAnsi="Calibri" w:cs="Calibri"/>
          <w:sz w:val="20"/>
          <w:szCs w:val="20"/>
        </w:rPr>
        <w:t xml:space="preserve"> percentile)</w:t>
      </w:r>
    </w:p>
    <w:p w14:paraId="7794C750" w14:textId="77777777" w:rsidR="00536EAB" w:rsidRPr="007F5697" w:rsidRDefault="00536EAB" w:rsidP="00536EA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‡ Greater than 10% of patients without available data</w:t>
      </w:r>
    </w:p>
    <w:p w14:paraId="573579B1" w14:textId="77777777" w:rsidR="004D3420" w:rsidRDefault="004D3420"/>
    <w:sectPr w:rsidR="004D3420" w:rsidSect="00B2364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5B9F0" w14:textId="77777777" w:rsidR="00A30E39" w:rsidRDefault="00A30E39">
      <w:r>
        <w:separator/>
      </w:r>
    </w:p>
  </w:endnote>
  <w:endnote w:type="continuationSeparator" w:id="0">
    <w:p w14:paraId="31E6C9E3" w14:textId="77777777" w:rsidR="00A30E39" w:rsidRDefault="00A30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015043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AF360F" w14:textId="77777777" w:rsidR="004E1E4C" w:rsidRDefault="008B0179" w:rsidP="00CE02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B9A9CD" w14:textId="77777777" w:rsidR="004E1E4C" w:rsidRDefault="008B0179" w:rsidP="004E1E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1022129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AAA3A9" w14:textId="77777777" w:rsidR="004E1E4C" w:rsidRPr="004E1E4C" w:rsidRDefault="008B0179" w:rsidP="00CE02B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E1E4C">
          <w:rPr>
            <w:rStyle w:val="PageNumber"/>
            <w:rFonts w:ascii="Times New Roman" w:hAnsi="Times New Roman" w:cs="Times New Roman"/>
          </w:rPr>
          <w:fldChar w:fldCharType="begin"/>
        </w:r>
        <w:r w:rsidRPr="004E1E4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E1E4C">
          <w:rPr>
            <w:rStyle w:val="PageNumber"/>
            <w:rFonts w:ascii="Times New Roman" w:hAnsi="Times New Roman" w:cs="Times New Roman"/>
          </w:rPr>
          <w:fldChar w:fldCharType="separate"/>
        </w:r>
        <w:r w:rsidRPr="004E1E4C">
          <w:rPr>
            <w:rStyle w:val="PageNumber"/>
            <w:rFonts w:ascii="Times New Roman" w:hAnsi="Times New Roman" w:cs="Times New Roman"/>
            <w:noProof/>
          </w:rPr>
          <w:t>1</w:t>
        </w:r>
        <w:r w:rsidRPr="004E1E4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6553B8C" w14:textId="77777777" w:rsidR="004E1E4C" w:rsidRDefault="008B0179" w:rsidP="004E1E4C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5122B5" w14:textId="77777777" w:rsidR="00A30E39" w:rsidRDefault="00A30E39">
      <w:r>
        <w:separator/>
      </w:r>
    </w:p>
  </w:footnote>
  <w:footnote w:type="continuationSeparator" w:id="0">
    <w:p w14:paraId="061C1801" w14:textId="77777777" w:rsidR="00A30E39" w:rsidRDefault="00A30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AB"/>
    <w:rsid w:val="00003A10"/>
    <w:rsid w:val="00013030"/>
    <w:rsid w:val="00017D2D"/>
    <w:rsid w:val="00031EC0"/>
    <w:rsid w:val="000441B0"/>
    <w:rsid w:val="000A07D9"/>
    <w:rsid w:val="000A0F63"/>
    <w:rsid w:val="000B35BE"/>
    <w:rsid w:val="000C235E"/>
    <w:rsid w:val="000C32C5"/>
    <w:rsid w:val="000E11DD"/>
    <w:rsid w:val="000E4A14"/>
    <w:rsid w:val="0010101D"/>
    <w:rsid w:val="00125D4F"/>
    <w:rsid w:val="00142B05"/>
    <w:rsid w:val="00144DEE"/>
    <w:rsid w:val="00156D66"/>
    <w:rsid w:val="00161634"/>
    <w:rsid w:val="00190E63"/>
    <w:rsid w:val="001A5588"/>
    <w:rsid w:val="001B0BC8"/>
    <w:rsid w:val="001B55CD"/>
    <w:rsid w:val="001B7096"/>
    <w:rsid w:val="001C0B99"/>
    <w:rsid w:val="001D3009"/>
    <w:rsid w:val="001D3F72"/>
    <w:rsid w:val="001E1DCC"/>
    <w:rsid w:val="001F0977"/>
    <w:rsid w:val="0024161C"/>
    <w:rsid w:val="00245536"/>
    <w:rsid w:val="002569A1"/>
    <w:rsid w:val="00256EDB"/>
    <w:rsid w:val="0026175C"/>
    <w:rsid w:val="00263D17"/>
    <w:rsid w:val="002855C9"/>
    <w:rsid w:val="00286AB3"/>
    <w:rsid w:val="00292A27"/>
    <w:rsid w:val="00292C7B"/>
    <w:rsid w:val="002946FF"/>
    <w:rsid w:val="002A1A5E"/>
    <w:rsid w:val="002A4D4E"/>
    <w:rsid w:val="002B59C3"/>
    <w:rsid w:val="002C2E4C"/>
    <w:rsid w:val="002E63AC"/>
    <w:rsid w:val="002F4CE0"/>
    <w:rsid w:val="0032081F"/>
    <w:rsid w:val="003309C0"/>
    <w:rsid w:val="0033690F"/>
    <w:rsid w:val="00345738"/>
    <w:rsid w:val="003544C2"/>
    <w:rsid w:val="00356D9A"/>
    <w:rsid w:val="00365B46"/>
    <w:rsid w:val="003709ED"/>
    <w:rsid w:val="00391996"/>
    <w:rsid w:val="003963CA"/>
    <w:rsid w:val="003B2E72"/>
    <w:rsid w:val="003E0432"/>
    <w:rsid w:val="003E38DF"/>
    <w:rsid w:val="003F0D9F"/>
    <w:rsid w:val="0041207E"/>
    <w:rsid w:val="00414796"/>
    <w:rsid w:val="00414D1A"/>
    <w:rsid w:val="00415BB4"/>
    <w:rsid w:val="0042141A"/>
    <w:rsid w:val="00434D4C"/>
    <w:rsid w:val="0043644E"/>
    <w:rsid w:val="0044588B"/>
    <w:rsid w:val="00485CDB"/>
    <w:rsid w:val="00496DDB"/>
    <w:rsid w:val="004B0DEB"/>
    <w:rsid w:val="004D3420"/>
    <w:rsid w:val="004D577D"/>
    <w:rsid w:val="004E4E39"/>
    <w:rsid w:val="004F11E2"/>
    <w:rsid w:val="004F1B76"/>
    <w:rsid w:val="0050795B"/>
    <w:rsid w:val="00536EAB"/>
    <w:rsid w:val="005421EC"/>
    <w:rsid w:val="00543158"/>
    <w:rsid w:val="00560486"/>
    <w:rsid w:val="00575046"/>
    <w:rsid w:val="005773F4"/>
    <w:rsid w:val="005853E7"/>
    <w:rsid w:val="005C3271"/>
    <w:rsid w:val="005C39D2"/>
    <w:rsid w:val="005F7068"/>
    <w:rsid w:val="00616934"/>
    <w:rsid w:val="006275BB"/>
    <w:rsid w:val="00631EB0"/>
    <w:rsid w:val="00650CD6"/>
    <w:rsid w:val="006865B4"/>
    <w:rsid w:val="006B4167"/>
    <w:rsid w:val="006C267D"/>
    <w:rsid w:val="006C5B85"/>
    <w:rsid w:val="006C7425"/>
    <w:rsid w:val="006F1BB0"/>
    <w:rsid w:val="00715ABE"/>
    <w:rsid w:val="00741F61"/>
    <w:rsid w:val="0074700F"/>
    <w:rsid w:val="00757A49"/>
    <w:rsid w:val="00767D0A"/>
    <w:rsid w:val="007A1C67"/>
    <w:rsid w:val="007A5B02"/>
    <w:rsid w:val="007A7296"/>
    <w:rsid w:val="007B680D"/>
    <w:rsid w:val="007D489D"/>
    <w:rsid w:val="007D7A1D"/>
    <w:rsid w:val="00807B73"/>
    <w:rsid w:val="00833884"/>
    <w:rsid w:val="00853F7C"/>
    <w:rsid w:val="008556C4"/>
    <w:rsid w:val="008707A1"/>
    <w:rsid w:val="00874314"/>
    <w:rsid w:val="00874AB7"/>
    <w:rsid w:val="00885241"/>
    <w:rsid w:val="008873C2"/>
    <w:rsid w:val="00896492"/>
    <w:rsid w:val="008A4156"/>
    <w:rsid w:val="008B0179"/>
    <w:rsid w:val="008E38B6"/>
    <w:rsid w:val="008E48DD"/>
    <w:rsid w:val="008F33BA"/>
    <w:rsid w:val="00901399"/>
    <w:rsid w:val="0090418B"/>
    <w:rsid w:val="00904F80"/>
    <w:rsid w:val="009125DB"/>
    <w:rsid w:val="00925605"/>
    <w:rsid w:val="00947617"/>
    <w:rsid w:val="00953FB5"/>
    <w:rsid w:val="00955AD1"/>
    <w:rsid w:val="00956BC0"/>
    <w:rsid w:val="00961E12"/>
    <w:rsid w:val="0097478F"/>
    <w:rsid w:val="00980664"/>
    <w:rsid w:val="00981412"/>
    <w:rsid w:val="00981E7E"/>
    <w:rsid w:val="009829DC"/>
    <w:rsid w:val="009A6166"/>
    <w:rsid w:val="009C2DE5"/>
    <w:rsid w:val="009C316C"/>
    <w:rsid w:val="009D1FA4"/>
    <w:rsid w:val="009D308F"/>
    <w:rsid w:val="009E7FB2"/>
    <w:rsid w:val="009F41E9"/>
    <w:rsid w:val="00A00E3A"/>
    <w:rsid w:val="00A03B9E"/>
    <w:rsid w:val="00A07551"/>
    <w:rsid w:val="00A1538D"/>
    <w:rsid w:val="00A20CD4"/>
    <w:rsid w:val="00A21E66"/>
    <w:rsid w:val="00A24683"/>
    <w:rsid w:val="00A24F5C"/>
    <w:rsid w:val="00A2638B"/>
    <w:rsid w:val="00A30E39"/>
    <w:rsid w:val="00A32F8F"/>
    <w:rsid w:val="00A549EA"/>
    <w:rsid w:val="00A55EEA"/>
    <w:rsid w:val="00A62DB6"/>
    <w:rsid w:val="00A7089A"/>
    <w:rsid w:val="00A97747"/>
    <w:rsid w:val="00AA07C2"/>
    <w:rsid w:val="00AC58D1"/>
    <w:rsid w:val="00AE10FD"/>
    <w:rsid w:val="00AF01A1"/>
    <w:rsid w:val="00AF0299"/>
    <w:rsid w:val="00B16639"/>
    <w:rsid w:val="00B203BC"/>
    <w:rsid w:val="00B2364A"/>
    <w:rsid w:val="00B3444A"/>
    <w:rsid w:val="00B43D5F"/>
    <w:rsid w:val="00B52008"/>
    <w:rsid w:val="00B73172"/>
    <w:rsid w:val="00B87E72"/>
    <w:rsid w:val="00BA3B4E"/>
    <w:rsid w:val="00BB0065"/>
    <w:rsid w:val="00BC139F"/>
    <w:rsid w:val="00BC3032"/>
    <w:rsid w:val="00BF3F21"/>
    <w:rsid w:val="00C12170"/>
    <w:rsid w:val="00C30306"/>
    <w:rsid w:val="00C853A8"/>
    <w:rsid w:val="00CB33F7"/>
    <w:rsid w:val="00CB44FA"/>
    <w:rsid w:val="00CC35F0"/>
    <w:rsid w:val="00CD3C2D"/>
    <w:rsid w:val="00CE0BB0"/>
    <w:rsid w:val="00CE6DB4"/>
    <w:rsid w:val="00CF35BE"/>
    <w:rsid w:val="00CF7B70"/>
    <w:rsid w:val="00D00BF6"/>
    <w:rsid w:val="00D03AAD"/>
    <w:rsid w:val="00D173E7"/>
    <w:rsid w:val="00D21E96"/>
    <w:rsid w:val="00D24EC0"/>
    <w:rsid w:val="00D2700B"/>
    <w:rsid w:val="00D3451C"/>
    <w:rsid w:val="00D421D5"/>
    <w:rsid w:val="00D4573C"/>
    <w:rsid w:val="00D50074"/>
    <w:rsid w:val="00D54E91"/>
    <w:rsid w:val="00D55E00"/>
    <w:rsid w:val="00D57138"/>
    <w:rsid w:val="00D602E3"/>
    <w:rsid w:val="00D63B6B"/>
    <w:rsid w:val="00D64F1D"/>
    <w:rsid w:val="00D80BD4"/>
    <w:rsid w:val="00D83898"/>
    <w:rsid w:val="00DC534D"/>
    <w:rsid w:val="00DC67D8"/>
    <w:rsid w:val="00DD7095"/>
    <w:rsid w:val="00DF080D"/>
    <w:rsid w:val="00DF4C16"/>
    <w:rsid w:val="00E11808"/>
    <w:rsid w:val="00E16182"/>
    <w:rsid w:val="00E327E4"/>
    <w:rsid w:val="00E415D1"/>
    <w:rsid w:val="00E47344"/>
    <w:rsid w:val="00E63A0A"/>
    <w:rsid w:val="00E67F8E"/>
    <w:rsid w:val="00E72F03"/>
    <w:rsid w:val="00E779F6"/>
    <w:rsid w:val="00E77F9E"/>
    <w:rsid w:val="00E856DF"/>
    <w:rsid w:val="00E87C52"/>
    <w:rsid w:val="00E90DEF"/>
    <w:rsid w:val="00E9747C"/>
    <w:rsid w:val="00EA5931"/>
    <w:rsid w:val="00EC5D39"/>
    <w:rsid w:val="00ED354E"/>
    <w:rsid w:val="00ED71D4"/>
    <w:rsid w:val="00EE44F3"/>
    <w:rsid w:val="00EE75E8"/>
    <w:rsid w:val="00EE7897"/>
    <w:rsid w:val="00EF589C"/>
    <w:rsid w:val="00F30684"/>
    <w:rsid w:val="00F43E3F"/>
    <w:rsid w:val="00F47E31"/>
    <w:rsid w:val="00F538CD"/>
    <w:rsid w:val="00F655F8"/>
    <w:rsid w:val="00F67A8C"/>
    <w:rsid w:val="00F72325"/>
    <w:rsid w:val="00FB01A9"/>
    <w:rsid w:val="00FB77F8"/>
    <w:rsid w:val="00FC6780"/>
    <w:rsid w:val="00FE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7793C"/>
  <w15:chartTrackingRefBased/>
  <w15:docId w15:val="{98265F57-4BD9-C943-B942-36D888C0D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6E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EAB"/>
  </w:style>
  <w:style w:type="character" w:styleId="PageNumber">
    <w:name w:val="page number"/>
    <w:basedOn w:val="DefaultParagraphFont"/>
    <w:uiPriority w:val="99"/>
    <w:semiHidden/>
    <w:unhideWhenUsed/>
    <w:rsid w:val="00536EAB"/>
  </w:style>
  <w:style w:type="table" w:styleId="PlainTable1">
    <w:name w:val="Plain Table 1"/>
    <w:basedOn w:val="TableNormal"/>
    <w:uiPriority w:val="41"/>
    <w:rsid w:val="00536E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ei</dc:creator>
  <cp:keywords/>
  <dc:description/>
  <cp:lastModifiedBy>Bob Thompson</cp:lastModifiedBy>
  <cp:revision>2</cp:revision>
  <dcterms:created xsi:type="dcterms:W3CDTF">2022-10-05T21:10:00Z</dcterms:created>
  <dcterms:modified xsi:type="dcterms:W3CDTF">2022-10-05T21:10:00Z</dcterms:modified>
</cp:coreProperties>
</file>